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24AB8" w14:textId="77777777" w:rsidR="00532DC8" w:rsidRDefault="00532DC8">
      <w:pPr>
        <w:rPr>
          <w:lang w:val="pl-PL"/>
        </w:rPr>
      </w:pPr>
    </w:p>
    <w:p w14:paraId="418B8695" w14:textId="77777777" w:rsidR="008C6D5C" w:rsidRDefault="008C6D5C">
      <w:pPr>
        <w:rPr>
          <w:lang w:val="pl-PL"/>
        </w:rPr>
      </w:pPr>
    </w:p>
    <w:p w14:paraId="20ABDB95" w14:textId="034D8326" w:rsidR="008C6D5C" w:rsidRPr="008C6D5C" w:rsidRDefault="00512369">
      <w:r>
        <w:t>Table A</w:t>
      </w:r>
    </w:p>
    <w:tbl>
      <w:tblPr>
        <w:tblW w:w="4220" w:type="dxa"/>
        <w:tblLook w:val="04A0" w:firstRow="1" w:lastRow="0" w:firstColumn="1" w:lastColumn="0" w:noHBand="0" w:noVBand="1"/>
      </w:tblPr>
      <w:tblGrid>
        <w:gridCol w:w="2480"/>
        <w:gridCol w:w="1740"/>
      </w:tblGrid>
      <w:tr w:rsidR="008C6D5C" w:rsidRPr="008C6D5C" w14:paraId="2799F181" w14:textId="77777777" w:rsidTr="008C6D5C">
        <w:trPr>
          <w:trHeight w:val="34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4E4BF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mographic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C5494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 Respondents</w:t>
            </w:r>
          </w:p>
        </w:tc>
      </w:tr>
      <w:tr w:rsidR="008C6D5C" w:rsidRPr="008C6D5C" w14:paraId="7C159F2E" w14:textId="77777777" w:rsidTr="008C6D5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D2B63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-24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A5E38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1%</w:t>
            </w:r>
          </w:p>
        </w:tc>
      </w:tr>
      <w:tr w:rsidR="008C6D5C" w:rsidRPr="008C6D5C" w14:paraId="107DB659" w14:textId="77777777" w:rsidTr="008C6D5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88A75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878EC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46%</w:t>
            </w:r>
          </w:p>
        </w:tc>
      </w:tr>
      <w:tr w:rsidR="008C6D5C" w:rsidRPr="008C6D5C" w14:paraId="19AA00C2" w14:textId="77777777" w:rsidTr="008C6D5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C93B7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FA1FF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44%</w:t>
            </w:r>
          </w:p>
        </w:tc>
      </w:tr>
      <w:tr w:rsidR="008C6D5C" w:rsidRPr="008C6D5C" w14:paraId="342C4D21" w14:textId="77777777" w:rsidTr="008C6D5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9EBCFC5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8E825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98%</w:t>
            </w:r>
          </w:p>
        </w:tc>
      </w:tr>
      <w:tr w:rsidR="008C6D5C" w:rsidRPr="008C6D5C" w14:paraId="5E2DA4A3" w14:textId="77777777" w:rsidTr="008C6D5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97C3E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444C3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73%</w:t>
            </w:r>
          </w:p>
        </w:tc>
      </w:tr>
      <w:tr w:rsidR="008C6D5C" w:rsidRPr="008C6D5C" w14:paraId="0FB5BA65" w14:textId="77777777" w:rsidTr="008C6D5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11F14F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-74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63335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.75%</w:t>
            </w:r>
          </w:p>
        </w:tc>
      </w:tr>
      <w:tr w:rsidR="008C6D5C" w:rsidRPr="008C6D5C" w14:paraId="32E9A82E" w14:textId="77777777" w:rsidTr="008C6D5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9BC7F1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5-84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64A3B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.06%</w:t>
            </w:r>
          </w:p>
        </w:tc>
      </w:tr>
      <w:tr w:rsidR="008C6D5C" w:rsidRPr="008C6D5C" w14:paraId="3FBDF22F" w14:textId="77777777" w:rsidTr="008C6D5C">
        <w:trPr>
          <w:trHeight w:val="34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E5BA7C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+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03015B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%</w:t>
            </w:r>
          </w:p>
        </w:tc>
      </w:tr>
      <w:tr w:rsidR="008C6D5C" w:rsidRPr="008C6D5C" w14:paraId="506A3D9A" w14:textId="77777777" w:rsidTr="008C6D5C">
        <w:trPr>
          <w:trHeight w:val="32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500D3B5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C6B06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67%</w:t>
            </w:r>
          </w:p>
        </w:tc>
      </w:tr>
      <w:tr w:rsidR="008C6D5C" w:rsidRPr="008C6D5C" w14:paraId="6DAC15A6" w14:textId="77777777" w:rsidTr="008C6D5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CA2326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B3395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74%</w:t>
            </w:r>
          </w:p>
        </w:tc>
      </w:tr>
      <w:tr w:rsidR="008C6D5C" w:rsidRPr="008C6D5C" w14:paraId="0EB8A899" w14:textId="77777777" w:rsidTr="008C6D5C">
        <w:trPr>
          <w:trHeight w:val="34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C766F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/Prefer not to say</w:t>
            </w:r>
          </w:p>
        </w:tc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5C697C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9%</w:t>
            </w:r>
          </w:p>
        </w:tc>
      </w:tr>
    </w:tbl>
    <w:p w14:paraId="16408D16" w14:textId="77777777" w:rsidR="008C6D5C" w:rsidRDefault="008C6D5C">
      <w:pPr>
        <w:rPr>
          <w:lang w:val="pl-PL"/>
        </w:rPr>
      </w:pPr>
    </w:p>
    <w:p w14:paraId="427D4169" w14:textId="77777777" w:rsidR="008C6D5C" w:rsidRDefault="008C6D5C">
      <w:pPr>
        <w:rPr>
          <w:lang w:val="pl-PL"/>
        </w:rPr>
      </w:pPr>
    </w:p>
    <w:p w14:paraId="616923CD" w14:textId="70A29E0D" w:rsidR="008C6D5C" w:rsidRPr="008C6D5C" w:rsidRDefault="00512369">
      <w:r>
        <w:t>Table B</w:t>
      </w:r>
    </w:p>
    <w:tbl>
      <w:tblPr>
        <w:tblW w:w="4720" w:type="dxa"/>
        <w:tblLook w:val="04A0" w:firstRow="1" w:lastRow="0" w:firstColumn="1" w:lastColumn="0" w:noHBand="0" w:noVBand="1"/>
      </w:tblPr>
      <w:tblGrid>
        <w:gridCol w:w="2640"/>
        <w:gridCol w:w="2080"/>
      </w:tblGrid>
      <w:tr w:rsidR="008C6D5C" w:rsidRPr="008C6D5C" w14:paraId="2441CD58" w14:textId="77777777" w:rsidTr="008C6D5C">
        <w:trPr>
          <w:trHeight w:val="340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5070C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untry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03863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% of Respondents</w:t>
            </w:r>
          </w:p>
        </w:tc>
      </w:tr>
      <w:tr w:rsidR="008C6D5C" w:rsidRPr="008C6D5C" w14:paraId="597D01D4" w14:textId="77777777" w:rsidTr="008C6D5C">
        <w:trPr>
          <w:trHeight w:val="320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6F742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ted State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C6AA3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20%</w:t>
            </w:r>
          </w:p>
        </w:tc>
      </w:tr>
      <w:tr w:rsidR="008C6D5C" w:rsidRPr="008C6D5C" w14:paraId="610ED8FA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BC19E7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d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3A7E5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27%</w:t>
            </w:r>
          </w:p>
        </w:tc>
      </w:tr>
      <w:tr w:rsidR="008C6D5C" w:rsidRPr="008C6D5C" w14:paraId="1961C03C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1A6E031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ted Kingd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F3647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94%</w:t>
            </w:r>
          </w:p>
        </w:tc>
      </w:tr>
      <w:tr w:rsidR="008C6D5C" w:rsidRPr="008C6D5C" w14:paraId="496BE615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188E92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ilippin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22498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83%</w:t>
            </w:r>
          </w:p>
        </w:tc>
      </w:tr>
      <w:tr w:rsidR="008C6D5C" w:rsidRPr="008C6D5C" w14:paraId="5CF06B3A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66A14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ny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44E42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23%</w:t>
            </w:r>
          </w:p>
        </w:tc>
      </w:tr>
      <w:tr w:rsidR="008C6D5C" w:rsidRPr="008C6D5C" w14:paraId="44360C66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E4E747A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outh 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D72F1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73%</w:t>
            </w:r>
          </w:p>
        </w:tc>
      </w:tr>
      <w:tr w:rsidR="008C6D5C" w:rsidRPr="008C6D5C" w14:paraId="376BF785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88681B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ge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2C23F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4%</w:t>
            </w:r>
          </w:p>
        </w:tc>
      </w:tr>
      <w:tr w:rsidR="008C6D5C" w:rsidRPr="008C6D5C" w14:paraId="0AE38975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0385C7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kist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3002A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62%</w:t>
            </w:r>
          </w:p>
        </w:tc>
      </w:tr>
      <w:tr w:rsidR="008C6D5C" w:rsidRPr="008C6D5C" w14:paraId="1C18E6C4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61D027A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stra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F4EC4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4%</w:t>
            </w:r>
          </w:p>
        </w:tc>
      </w:tr>
      <w:tr w:rsidR="008C6D5C" w:rsidRPr="008C6D5C" w14:paraId="70856B81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2599C9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nidad and Tobag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2D7EBF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4%</w:t>
            </w:r>
          </w:p>
        </w:tc>
      </w:tr>
      <w:tr w:rsidR="008C6D5C" w:rsidRPr="008C6D5C" w14:paraId="71121AAB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97A2AD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na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CAB1C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91%</w:t>
            </w:r>
          </w:p>
        </w:tc>
      </w:tr>
      <w:tr w:rsidR="008C6D5C" w:rsidRPr="008C6D5C" w14:paraId="0D295F20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E95FEF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e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642D4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8%</w:t>
            </w:r>
          </w:p>
        </w:tc>
      </w:tr>
      <w:tr w:rsidR="008C6D5C" w:rsidRPr="008C6D5C" w14:paraId="3ABB495A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73304C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 Zea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4BEC7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6%</w:t>
            </w:r>
          </w:p>
        </w:tc>
      </w:tr>
      <w:tr w:rsidR="008C6D5C" w:rsidRPr="008C6D5C" w14:paraId="332D67B5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DF9DD6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ri Lank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AFC53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9%</w:t>
            </w:r>
          </w:p>
        </w:tc>
      </w:tr>
      <w:tr w:rsidR="008C6D5C" w:rsidRPr="008C6D5C" w14:paraId="4CFF577F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FF0625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ngap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3F9B0C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0%</w:t>
            </w:r>
          </w:p>
        </w:tc>
      </w:tr>
      <w:tr w:rsidR="008C6D5C" w:rsidRPr="008C6D5C" w14:paraId="7263486B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CC8C8F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ays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439399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0%</w:t>
            </w:r>
          </w:p>
        </w:tc>
      </w:tr>
      <w:tr w:rsidR="008C6D5C" w:rsidRPr="008C6D5C" w14:paraId="77759CFD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5DE26A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67DE98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%</w:t>
            </w:r>
          </w:p>
        </w:tc>
      </w:tr>
      <w:tr w:rsidR="008C6D5C" w:rsidRPr="008C6D5C" w14:paraId="367FE38C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147CC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gan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B0413F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%</w:t>
            </w:r>
          </w:p>
        </w:tc>
      </w:tr>
      <w:tr w:rsidR="008C6D5C" w:rsidRPr="008C6D5C" w14:paraId="24470B0D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49376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ha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DEE6C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2%</w:t>
            </w:r>
          </w:p>
        </w:tc>
      </w:tr>
      <w:tr w:rsidR="008C6D5C" w:rsidRPr="008C6D5C" w14:paraId="5E37AA13" w14:textId="77777777" w:rsidTr="008C6D5C">
        <w:trPr>
          <w:trHeight w:val="320"/>
        </w:trPr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7FA725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mbabw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3C23D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0%</w:t>
            </w:r>
          </w:p>
        </w:tc>
      </w:tr>
      <w:tr w:rsidR="008C6D5C" w:rsidRPr="008C6D5C" w14:paraId="6AE624C9" w14:textId="77777777" w:rsidTr="008C6D5C">
        <w:trPr>
          <w:trHeight w:val="34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8472DF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3791E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0%</w:t>
            </w:r>
          </w:p>
        </w:tc>
      </w:tr>
    </w:tbl>
    <w:p w14:paraId="2A388583" w14:textId="77777777" w:rsidR="008C6D5C" w:rsidRDefault="008C6D5C">
      <w:pPr>
        <w:rPr>
          <w:lang w:val="pl-PL"/>
        </w:rPr>
      </w:pPr>
    </w:p>
    <w:p w14:paraId="5974E657" w14:textId="77777777" w:rsidR="008C6D5C" w:rsidRDefault="008C6D5C">
      <w:pPr>
        <w:rPr>
          <w:lang w:val="pl-PL"/>
        </w:rPr>
      </w:pPr>
    </w:p>
    <w:p w14:paraId="6FA895C4" w14:textId="2406AD39" w:rsidR="008C6D5C" w:rsidRPr="008C6D5C" w:rsidRDefault="00512369">
      <w:r>
        <w:t>Table C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3600"/>
        <w:gridCol w:w="960"/>
        <w:gridCol w:w="1160"/>
        <w:gridCol w:w="1160"/>
        <w:gridCol w:w="1060"/>
        <w:gridCol w:w="880"/>
      </w:tblGrid>
      <w:tr w:rsidR="008C6D5C" w:rsidRPr="008C6D5C" w14:paraId="678597B1" w14:textId="77777777" w:rsidTr="008C6D5C">
        <w:trPr>
          <w:trHeight w:val="340"/>
        </w:trPr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676808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erformance for GAD-7 </w:t>
            </w:r>
            <w:proofErr w:type="gramStart"/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core</w:t>
            </w:r>
            <w:proofErr w:type="gramEnd"/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&gt;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2D239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BB375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45E1A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EE016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B9C34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1</w:t>
            </w:r>
          </w:p>
        </w:tc>
      </w:tr>
      <w:tr w:rsidR="008C6D5C" w:rsidRPr="008C6D5C" w14:paraId="2BCBAAE0" w14:textId="77777777" w:rsidTr="008C6D5C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1948C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istic Re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CE3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D83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C883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303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51B64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53</w:t>
            </w:r>
          </w:p>
        </w:tc>
      </w:tr>
      <w:tr w:rsidR="008C6D5C" w:rsidRPr="008C6D5C" w14:paraId="22A03DB0" w14:textId="77777777" w:rsidTr="008C6D5C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67137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dient Boos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952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5DA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500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D28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53B70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</w:t>
            </w:r>
          </w:p>
        </w:tc>
      </w:tr>
      <w:tr w:rsidR="008C6D5C" w:rsidRPr="008C6D5C" w14:paraId="6BD9C2CD" w14:textId="77777777" w:rsidTr="008C6D5C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6B55BC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ndom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5147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0D2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1E3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BA1F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11118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</w:tr>
      <w:tr w:rsidR="008C6D5C" w:rsidRPr="008C6D5C" w14:paraId="6A0D6172" w14:textId="77777777" w:rsidTr="008C6D5C">
        <w:trPr>
          <w:trHeight w:val="34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13281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ïve Ba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9AC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BBD2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346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A9E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9C1CE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</w:tr>
      <w:tr w:rsidR="008C6D5C" w:rsidRPr="008C6D5C" w14:paraId="5A80ACD7" w14:textId="77777777" w:rsidTr="008C6D5C">
        <w:trPr>
          <w:trHeight w:val="34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60448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Performance for GAD-7 </w:t>
            </w:r>
            <w:proofErr w:type="gramStart"/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core</w:t>
            </w:r>
            <w:proofErr w:type="gramEnd"/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&lt;1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31E162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A04D7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C962A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DA0A3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C5C0C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8C6D5C" w:rsidRPr="008C6D5C" w14:paraId="2A990984" w14:textId="77777777" w:rsidTr="008C6D5C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739032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istic Re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F8AB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129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B776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0CC5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0BED3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81</w:t>
            </w:r>
          </w:p>
        </w:tc>
      </w:tr>
      <w:tr w:rsidR="008C6D5C" w:rsidRPr="008C6D5C" w14:paraId="4DF38AAE" w14:textId="77777777" w:rsidTr="008C6D5C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0EC406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adient Boos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3076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B3F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F78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EC1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8BD83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8</w:t>
            </w:r>
          </w:p>
        </w:tc>
      </w:tr>
      <w:tr w:rsidR="008C6D5C" w:rsidRPr="008C6D5C" w14:paraId="4D394A2F" w14:textId="77777777" w:rsidTr="008C6D5C">
        <w:trPr>
          <w:trHeight w:val="320"/>
        </w:trPr>
        <w:tc>
          <w:tcPr>
            <w:tcW w:w="3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1C0BF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Random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5CB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5019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D68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8552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D8B8E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</w:tr>
      <w:tr w:rsidR="008C6D5C" w:rsidRPr="008C6D5C" w14:paraId="0A927BC5" w14:textId="77777777" w:rsidTr="008C6D5C">
        <w:trPr>
          <w:trHeight w:val="340"/>
        </w:trPr>
        <w:tc>
          <w:tcPr>
            <w:tcW w:w="3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DFBAA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ïve Ba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0765E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DCA68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ED8CE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43E13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2416F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7</w:t>
            </w:r>
          </w:p>
        </w:tc>
      </w:tr>
    </w:tbl>
    <w:p w14:paraId="0C725024" w14:textId="77777777" w:rsidR="008C6D5C" w:rsidRDefault="008C6D5C">
      <w:pPr>
        <w:rPr>
          <w:lang w:val="pl-PL"/>
        </w:rPr>
      </w:pPr>
    </w:p>
    <w:p w14:paraId="456746DA" w14:textId="77777777" w:rsidR="008C6D5C" w:rsidRDefault="008C6D5C">
      <w:pPr>
        <w:rPr>
          <w:lang w:val="pl-PL"/>
        </w:rPr>
      </w:pPr>
    </w:p>
    <w:p w14:paraId="311CA8D5" w14:textId="36FD7D46" w:rsidR="008C6D5C" w:rsidRPr="008C6D5C" w:rsidRDefault="00512369">
      <w:r>
        <w:t>Table D</w:t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1960"/>
        <w:gridCol w:w="960"/>
        <w:gridCol w:w="960"/>
        <w:gridCol w:w="920"/>
        <w:gridCol w:w="329"/>
        <w:gridCol w:w="760"/>
        <w:gridCol w:w="325"/>
        <w:gridCol w:w="980"/>
        <w:gridCol w:w="329"/>
        <w:gridCol w:w="860"/>
        <w:gridCol w:w="329"/>
        <w:gridCol w:w="880"/>
        <w:gridCol w:w="329"/>
        <w:gridCol w:w="840"/>
        <w:gridCol w:w="329"/>
        <w:gridCol w:w="920"/>
        <w:gridCol w:w="329"/>
        <w:gridCol w:w="800"/>
        <w:gridCol w:w="329"/>
      </w:tblGrid>
      <w:tr w:rsidR="008C6D5C" w:rsidRPr="008C6D5C" w14:paraId="0A4F64AA" w14:textId="77777777" w:rsidTr="008C6D5C">
        <w:trPr>
          <w:trHeight w:val="320"/>
        </w:trPr>
        <w:tc>
          <w:tcPr>
            <w:tcW w:w="1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9CB295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BF9F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321C2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76DE0E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C All Ages</w:t>
            </w: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D59B94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</w:t>
            </w:r>
          </w:p>
        </w:tc>
        <w:tc>
          <w:tcPr>
            <w:tcW w:w="22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62513C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C 18-34</w:t>
            </w:r>
          </w:p>
        </w:tc>
        <w:tc>
          <w:tcPr>
            <w:tcW w:w="2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774D4C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1 (18-34)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135FD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C6D5C" w:rsidRPr="008C6D5C" w14:paraId="7D24641E" w14:textId="77777777" w:rsidTr="008C6D5C">
        <w:trPr>
          <w:trHeight w:val="6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2D586C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4A062E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g Rank all ag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47FEECE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vg Rank 18-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9D2D0D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ed first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47A315D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68A6A8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ed las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172542B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B7E1F0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ed Firs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0785B1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44BEA4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ed Las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F68A7D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CFB27C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ed firs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0A32B30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560A398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ed las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14ED0A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7A78F3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ed Firs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622E87D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2E1F741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ed Last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7B6714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</w:tr>
      <w:tr w:rsidR="008C6D5C" w:rsidRPr="008C6D5C" w14:paraId="1B7EBA03" w14:textId="77777777" w:rsidTr="008C6D5C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21BCF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le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C644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F789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1F2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F58F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4B2E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F2F9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1832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0699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EE50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5E37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4FBF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F400F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6A8D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87CD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A7FE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5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8959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E58F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0085A5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C6D5C" w:rsidRPr="008C6D5C" w14:paraId="28D271CA" w14:textId="77777777" w:rsidTr="008C6D5C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7B2C8F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ploy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4E80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619C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7BAD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791E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48BC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2403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6FE7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CC55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B779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7C5A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69AC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D32A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C8FB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1A2D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1D42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483C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1530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4BCBB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8C6D5C" w:rsidRPr="008C6D5C" w14:paraId="68A15BCD" w14:textId="77777777" w:rsidTr="008C6D5C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C640B1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oc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AD18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586F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7271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37F2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13D2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2E58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CD51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6E9A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DBA6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3DC7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EFC5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4117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E27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67EF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2CF3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4048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EE54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61E6F5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8C6D5C" w:rsidRPr="008C6D5C" w14:paraId="29A3B230" w14:textId="77777777" w:rsidTr="008C6D5C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4BBE76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terpersonal Trau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6796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D2C2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3C10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1738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AB6A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EC52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DDC0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FE71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14DA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DA40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AE45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65C6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3DF3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72E3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53A7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0C77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FF63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F596B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C6D5C" w:rsidRPr="008C6D5C" w14:paraId="09666CAB" w14:textId="77777777" w:rsidTr="008C6D5C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7F7AEC3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erci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821B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2502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8FC5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5AD8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02EE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31ED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210C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FF8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AD34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781A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625D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541E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D19C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1997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9455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6160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7512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360F36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8C6D5C" w:rsidRPr="008C6D5C" w14:paraId="7547FD57" w14:textId="77777777" w:rsidTr="008C6D5C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963A31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ubstance 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410A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ECC9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B064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DD58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355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8865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6CBF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B8F1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CF5F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5D13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6F5F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6717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C150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ED6B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F7D3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3D8A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AB26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46A839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C6D5C" w:rsidRPr="008C6D5C" w14:paraId="6C6CE44A" w14:textId="77777777" w:rsidTr="008C6D5C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5CEF49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ABDD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1D1A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4A06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A53C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BDFC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4351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4EFB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7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C671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AC42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EE5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F77D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2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48DC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0DB8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1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171C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7971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B5FF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D32B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C4F61E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C6D5C" w:rsidRPr="008C6D5C" w14:paraId="410D079E" w14:textId="77777777" w:rsidTr="008C6D5C">
        <w:trPr>
          <w:trHeight w:val="32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87EDC4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nancial Adversities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4565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158A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364C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DD2C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CD84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181B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A419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31E3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AFBF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0563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899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54B8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E66C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AEFF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4854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92D7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1E4B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EFFA94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8C6D5C" w:rsidRPr="008C6D5C" w14:paraId="3EBDA305" w14:textId="77777777" w:rsidTr="008C6D5C">
        <w:trPr>
          <w:trHeight w:val="340"/>
        </w:trPr>
        <w:tc>
          <w:tcPr>
            <w:tcW w:w="1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EA0C8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 Adversit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F009A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FAF781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9E6F6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23CD7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8DC6A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00B345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8E3932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90CC5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6FC97B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354834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C3DC93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4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95CE4D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BC4369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16E3B6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CEAD43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2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DCE38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010A04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0.00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E2C57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</w:tbl>
    <w:p w14:paraId="2F218EE3" w14:textId="77777777" w:rsidR="008C6D5C" w:rsidRDefault="008C6D5C">
      <w:pPr>
        <w:rPr>
          <w:lang w:val="pl-PL"/>
        </w:rPr>
      </w:pPr>
    </w:p>
    <w:p w14:paraId="23C3EB59" w14:textId="77777777" w:rsidR="008C6D5C" w:rsidRDefault="008C6D5C">
      <w:pPr>
        <w:rPr>
          <w:lang w:val="pl-PL"/>
        </w:rPr>
      </w:pPr>
    </w:p>
    <w:p w14:paraId="6337B19B" w14:textId="49A48D74" w:rsidR="008C6D5C" w:rsidRPr="008C6D5C" w:rsidRDefault="00512369">
      <w:r>
        <w:t>Table E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1300"/>
        <w:gridCol w:w="11160"/>
        <w:gridCol w:w="1300"/>
      </w:tblGrid>
      <w:tr w:rsidR="008C6D5C" w:rsidRPr="008C6D5C" w14:paraId="3F85BEC6" w14:textId="77777777" w:rsidTr="008C6D5C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907DD8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#</w:t>
            </w:r>
          </w:p>
        </w:tc>
        <w:tc>
          <w:tcPr>
            <w:tcW w:w="1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389BEA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atu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C22EB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foGain</w:t>
            </w:r>
            <w:proofErr w:type="spellEnd"/>
          </w:p>
        </w:tc>
      </w:tr>
      <w:tr w:rsidR="008C6D5C" w:rsidRPr="008C6D5C" w14:paraId="759FEDD6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F48B8C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9A36A1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equency of getting a good </w:t>
            </w:r>
            <w:proofErr w:type="spellStart"/>
            <w:proofErr w:type="gram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ghts</w:t>
            </w:r>
            <w:proofErr w:type="spellEnd"/>
            <w:proofErr w:type="gramEnd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l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2E7DE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4</w:t>
            </w:r>
          </w:p>
        </w:tc>
      </w:tr>
      <w:tr w:rsidR="008C6D5C" w:rsidRPr="008C6D5C" w14:paraId="1B7268CD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374276D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193DA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equency of getting a good </w:t>
            </w:r>
            <w:proofErr w:type="spellStart"/>
            <w:proofErr w:type="gram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ghts</w:t>
            </w:r>
            <w:proofErr w:type="spellEnd"/>
            <w:proofErr w:type="gramEnd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leep=Hardly 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5F7E0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2</w:t>
            </w:r>
          </w:p>
        </w:tc>
      </w:tr>
      <w:tr w:rsidR="008C6D5C" w:rsidRPr="008C6D5C" w14:paraId="3ED7A1DF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2B31EE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272672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equency of getting a good </w:t>
            </w:r>
            <w:proofErr w:type="spellStart"/>
            <w:proofErr w:type="gram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ghts</w:t>
            </w:r>
            <w:proofErr w:type="spellEnd"/>
            <w:proofErr w:type="gramEnd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leep=Most of the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FA929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</w:tr>
      <w:tr w:rsidR="008C6D5C" w:rsidRPr="008C6D5C" w14:paraId="675F1049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169C61E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4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E2728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Socializing=Rarely/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4F46E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1</w:t>
            </w:r>
          </w:p>
        </w:tc>
      </w:tr>
      <w:tr w:rsidR="008C6D5C" w:rsidRPr="008C6D5C" w14:paraId="14D74C10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500BC9A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5031F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doing exercise=Rarely/Ne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9AB32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5</w:t>
            </w:r>
          </w:p>
        </w:tc>
      </w:tr>
      <w:tr w:rsidR="008C6D5C" w:rsidRPr="008C6D5C" w14:paraId="1B9AECD0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28DCF71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5BDC6C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ment=Reti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23E1D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</w:tr>
      <w:tr w:rsidR="008C6D5C" w:rsidRPr="008C6D5C" w14:paraId="3DE0A0A4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7BB1E5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6458D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Socializing=1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B1D26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8</w:t>
            </w:r>
          </w:p>
        </w:tc>
      </w:tr>
      <w:tr w:rsidR="008C6D5C" w:rsidRPr="008C6D5C" w14:paraId="4A9BE0A5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7F7F67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478BBA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Prolonged or sustained bullying in person from pe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C83B6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5</w:t>
            </w:r>
          </w:p>
        </w:tc>
      </w:tr>
      <w:tr w:rsidR="008C6D5C" w:rsidRPr="008C6D5C" w14:paraId="7E7DBE77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05E7F1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9FE5C3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Prolonged emotional or psychological abuse or neglect from parent/careg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3E422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</w:tr>
      <w:tr w:rsidR="008C6D5C" w:rsidRPr="008C6D5C" w14:paraId="044194DB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00E0AE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B83A0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969E3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</w:tr>
      <w:tr w:rsidR="008C6D5C" w:rsidRPr="008C6D5C" w14:paraId="4A977748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F85159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55C195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equency of getting a good </w:t>
            </w:r>
            <w:proofErr w:type="spellStart"/>
            <w:proofErr w:type="gram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ghts</w:t>
            </w:r>
            <w:proofErr w:type="spellEnd"/>
            <w:proofErr w:type="gramEnd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leep=</w:t>
            </w:r>
            <w:proofErr w:type="gram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of</w:t>
            </w:r>
            <w:proofErr w:type="gramEnd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the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F073C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3</w:t>
            </w:r>
          </w:p>
        </w:tc>
      </w:tr>
      <w:tr w:rsidR="008C6D5C" w:rsidRPr="008C6D5C" w14:paraId="1823EC9D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FC7F001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4F30F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ment=Not able to 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15CB4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</w:tr>
      <w:tr w:rsidR="008C6D5C" w:rsidRPr="008C6D5C" w14:paraId="588C7EDE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38EEA5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27FED7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requency of getting a good </w:t>
            </w:r>
            <w:proofErr w:type="spellStart"/>
            <w:proofErr w:type="gram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ghts</w:t>
            </w:r>
            <w:proofErr w:type="spellEnd"/>
            <w:proofErr w:type="gramEnd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leep=Some of the ti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68623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</w:tr>
      <w:tr w:rsidR="008C6D5C" w:rsidRPr="008C6D5C" w14:paraId="420D366E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EBEEFB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3BCEF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ment=Un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8024B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</w:tr>
      <w:tr w:rsidR="008C6D5C" w:rsidRPr="008C6D5C" w14:paraId="28DF0FE5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EDEB69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6CDFA1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Prolonged physical abuse| or severe physical assault 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CBFE1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</w:tr>
      <w:tr w:rsidR="008C6D5C" w:rsidRPr="008C6D5C" w14:paraId="7B55C8E8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0719ABD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49F04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Threatening| coercive or controlling behavior by another per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9355F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8</w:t>
            </w:r>
          </w:p>
        </w:tc>
      </w:tr>
      <w:tr w:rsidR="008C6D5C" w:rsidRPr="008C6D5C" w14:paraId="2EF5BAD1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0966DE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BC0C6A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Physical violence in the home between family memb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35406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8C6D5C" w:rsidRPr="008C6D5C" w14:paraId="6BE4FE8C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40CAB56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15B9B1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datives or Sleeping Pil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817EA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7</w:t>
            </w:r>
          </w:p>
        </w:tc>
      </w:tr>
      <w:tr w:rsidR="008C6D5C" w:rsidRPr="008C6D5C" w14:paraId="50C1794A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B0622F1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77488C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270A4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8C6D5C" w:rsidRPr="008C6D5C" w14:paraId="23FEA8CA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956FAA1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D9B7C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Threatening| coercive or controlling behavior by another person 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6CE7A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8C6D5C" w:rsidRPr="008C6D5C" w14:paraId="5A8D7212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9E01AE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B3682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doing exercise=Every d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B0327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8C6D5C" w:rsidRPr="008C6D5C" w14:paraId="72E08BC0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5E1120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C3EAB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doing exercise=Few days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11471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</w:tr>
      <w:tr w:rsidR="008C6D5C" w:rsidRPr="008C6D5C" w14:paraId="68B624B5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B5E3B83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1DE6A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Cyberbullying or online ab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27961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8C6D5C" w:rsidRPr="008C6D5C" w14:paraId="1A9D158C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AB15B0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6BC3EC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Loss of your job or livelihood leading to an inability to make ends mee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481D6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8C6D5C" w:rsidRPr="008C6D5C" w14:paraId="4C67FDF0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504B84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6DCE82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Tobacco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983CF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8C6D5C" w:rsidRPr="008C6D5C" w14:paraId="08E2C663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85C617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0D3B65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Extreme poverty leading to homelessness and/or hunger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AC5FC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5</w:t>
            </w:r>
          </w:p>
        </w:tc>
      </w:tr>
      <w:tr w:rsidR="008C6D5C" w:rsidRPr="008C6D5C" w14:paraId="3FF8A9CE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EE171E4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DB454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 of the abo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FE25B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8C6D5C" w:rsidRPr="008C6D5C" w14:paraId="7542DC5D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9707A5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0D2D8A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ment=Homema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98F6D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8C6D5C" w:rsidRPr="008C6D5C" w14:paraId="2343D21A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10CCD74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32A3C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ment=Study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C0B09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4</w:t>
            </w:r>
          </w:p>
        </w:tc>
      </w:tr>
      <w:tr w:rsidR="008C6D5C" w:rsidRPr="008C6D5C" w14:paraId="19192F7C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BDFE4DE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5C060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Prolonged sexual abuse| or severe sexual assault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60B55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</w:tr>
      <w:tr w:rsidR="008C6D5C" w:rsidRPr="008C6D5C" w14:paraId="1527D77A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3F64F6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11336C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Vaping produ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EEA47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</w:tr>
      <w:tr w:rsidR="008C6D5C" w:rsidRPr="008C6D5C" w14:paraId="06373885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8214ED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698503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</w:t>
            </w:r>
            <w:proofErr w:type="gram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ster's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20B7C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8C6D5C" w:rsidRPr="008C6D5C" w14:paraId="0B1D1D11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7FF706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33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34573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Opioi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023E4E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8C6D5C" w:rsidRPr="008C6D5C" w14:paraId="2CC431C7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F0C9C6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799E67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Lived with a parent/caregiver who was an alcoholic or who regularly used street dru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BE976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8C6D5C" w:rsidRPr="008C6D5C" w14:paraId="2A6D90DC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B65876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6C976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Life threatening or debilitating injury or illness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F96A3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8C6D5C" w:rsidRPr="008C6D5C" w14:paraId="259718B9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5B1493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311E45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</w:t>
            </w:r>
            <w:proofErr w:type="gram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helor's Degre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63393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8C6D5C" w:rsidRPr="008C6D5C" w14:paraId="6A8E3D02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9C42F4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C16AFF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Parental Divorce or family break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32A91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8C6D5C" w:rsidRPr="008C6D5C" w14:paraId="5FF1CCEF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C76B83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746F1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logical Sex=Prefer not to s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D75C0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</w:tr>
      <w:tr w:rsidR="008C6D5C" w:rsidRPr="008C6D5C" w14:paraId="0494AA87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A4FD19A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28E68C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Some High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216E6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3EBA8E20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5EB95C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F9E0B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Socializing=Once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2F256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50E76851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EB33D3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2FE317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</w:t>
            </w:r>
            <w:proofErr w:type="spellStart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sociate‚Äö√Ñ</w:t>
            </w:r>
            <w:proofErr w:type="spellEnd"/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√¥s Degr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27E77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29C40896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899CC28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3A077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Displacement from your home due to political| environmental or economic reasons 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3DB13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120F7CEA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8A1D29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8D905A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Cannab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E79A1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3BEC5B5E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37C996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3D829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ployment=Employed /Self employ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C8BC4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7B3866A6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57A01FB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AAFC6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Caring for a child or partner with a major chronic disability or ill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A2162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4EDB99F9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C6ED02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7F4590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logical Sex=Other/Inter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9C650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7FB719C2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AED1A7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ADD89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Displacement from your home due to political| environmental or economic reas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5B32C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1A796359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642D27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24FD5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M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18F4F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4BAC1F54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E4FDBC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E6FC2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P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650CE1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2542BDBE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3AC2A4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49E15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Sudden or premature death of a loved 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56F00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1</w:t>
            </w:r>
          </w:p>
        </w:tc>
      </w:tr>
      <w:tr w:rsidR="008C6D5C" w:rsidRPr="008C6D5C" w14:paraId="1617C530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C75F845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C2252B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Sudden or premature death of a parent or sibl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189BA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08E69D3B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F4776A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95E11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Prefer not to s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E9296A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729A920F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22A8C1F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4E30C5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doing exercise=Once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B1AF3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307B6069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EE2508C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38D18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Suffered a loss in a major fire| flood| earthquake| or natural disa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CA99CF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0E71A630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2E5731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D3AB5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Suffered a loss in a major fire| flood| earthquake| or natural disaster 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623AAB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374A4FE3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90140DA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21B4A1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doing exercise=Less than once a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1B3844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575F5B3A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E78EC2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5C7368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C428D5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27B141CA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3BB6D6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E1DF66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Alcoholic beverag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44139D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0E41D5E5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635A093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5DF81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Primary Edu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03C8F9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0D55F476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EB77914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ACA14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equency of Socializing=1-3 times a 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B4C0D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50B73C84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59000E0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7E591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Divorce/</w:t>
            </w:r>
            <w:proofErr w:type="gramStart"/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separation  or</w:t>
            </w:r>
            <w:proofErr w:type="gramEnd"/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 xml:space="preserve"> family break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2C4DF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0D3D8B3E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997A9B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62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01604E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Involvement or close witness to a w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D85B90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6B6055E8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137A88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505EF1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Vocational certif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570B7C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431723F2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CC9885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040E17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=J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9D7826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0F3328E2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9CAC218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8501FD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FF0000"/>
                <w:kern w:val="0"/>
                <w14:ligatures w14:val="none"/>
              </w:rPr>
              <w:t>Amphetamine type stimulants (e.g. speed| diet pills| ecstasy| etc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AA16A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667BFE62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B42C63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1793F9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Forced family control over major life decisions (e.g. marriag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94B8A2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2AF97E3F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DAE625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BBEC8A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 xml:space="preserve">Forced family control over major life </w:t>
            </w:r>
            <w:proofErr w:type="gramStart"/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decisions(</w:t>
            </w:r>
            <w:proofErr w:type="gramEnd"/>
            <w:r w:rsidRPr="008C6D5C">
              <w:rPr>
                <w:rFonts w:ascii="Calibri" w:eastAsia="Times New Roman" w:hAnsi="Calibri" w:cs="Calibri"/>
                <w:color w:val="0070C0"/>
                <w:kern w:val="0"/>
                <w14:ligatures w14:val="none"/>
              </w:rPr>
              <w:t>Childhoo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6E2E77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1F410C95" w14:textId="77777777" w:rsidTr="008C6D5C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6D09D5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1F0D24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548235"/>
                <w:kern w:val="0"/>
                <w14:ligatures w14:val="none"/>
              </w:rPr>
              <w:t>Life threatening or debilitating injury or illness (Childhoo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47F2F8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  <w:tr w:rsidR="008C6D5C" w:rsidRPr="008C6D5C" w14:paraId="7869CDBC" w14:textId="77777777" w:rsidTr="008C6D5C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D8C669B" w14:textId="77777777" w:rsidR="008C6D5C" w:rsidRPr="008C6D5C" w:rsidRDefault="008C6D5C" w:rsidP="008C6D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1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48FDCF" w14:textId="77777777" w:rsidR="008C6D5C" w:rsidRPr="008C6D5C" w:rsidRDefault="008C6D5C" w:rsidP="008C6D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did not experience any of the abo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3DBC33" w14:textId="77777777" w:rsidR="008C6D5C" w:rsidRPr="008C6D5C" w:rsidRDefault="008C6D5C" w:rsidP="008C6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C6D5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</w:t>
            </w:r>
          </w:p>
        </w:tc>
      </w:tr>
    </w:tbl>
    <w:p w14:paraId="67CBA69C" w14:textId="77777777" w:rsidR="008C6D5C" w:rsidRPr="008C6D5C" w:rsidRDefault="008C6D5C">
      <w:pPr>
        <w:rPr>
          <w:lang w:val="pl-PL"/>
        </w:rPr>
      </w:pPr>
    </w:p>
    <w:sectPr w:rsidR="008C6D5C" w:rsidRPr="008C6D5C" w:rsidSect="008C6D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D5C"/>
    <w:rsid w:val="000A5024"/>
    <w:rsid w:val="001679DB"/>
    <w:rsid w:val="00235D0C"/>
    <w:rsid w:val="003D2773"/>
    <w:rsid w:val="00410BB9"/>
    <w:rsid w:val="004807F1"/>
    <w:rsid w:val="004B44AA"/>
    <w:rsid w:val="00512369"/>
    <w:rsid w:val="00532DC8"/>
    <w:rsid w:val="005441C4"/>
    <w:rsid w:val="007E1DFC"/>
    <w:rsid w:val="008215C7"/>
    <w:rsid w:val="00821845"/>
    <w:rsid w:val="008C6D5C"/>
    <w:rsid w:val="00B028A9"/>
    <w:rsid w:val="00BB0351"/>
    <w:rsid w:val="00D1357F"/>
    <w:rsid w:val="00DF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96B10"/>
  <w15:chartTrackingRefBased/>
  <w15:docId w15:val="{AD3F82CD-582A-7C45-AA51-85E49E5C8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6D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D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D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D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D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D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D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D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D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D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D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D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D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D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D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D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D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D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D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6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D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6D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D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6D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D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6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D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D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07</Words>
  <Characters>4498</Characters>
  <Application>Microsoft Office Word</Application>
  <DocSecurity>0</DocSecurity>
  <Lines>565</Lines>
  <Paragraphs>531</Paragraphs>
  <ScaleCrop>false</ScaleCrop>
  <Company/>
  <LinksUpToDate>false</LinksUpToDate>
  <CharactersWithSpaces>4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6</cp:revision>
  <cp:lastPrinted>2026-02-12T00:02:00Z</cp:lastPrinted>
  <dcterms:created xsi:type="dcterms:W3CDTF">2026-02-12T00:02:00Z</dcterms:created>
  <dcterms:modified xsi:type="dcterms:W3CDTF">2026-02-12T02:22:00Z</dcterms:modified>
</cp:coreProperties>
</file>